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>
          <w:sz w:val="24"/>
        </w:rPr>
        <w:t xml:space="preserve">Supplementary Table 3. Polymorphism and divergence (only single nucleotide substitutions) in predicted miRNA binding sites from PicTar , PITA  and Stark </w:t>
      </w:r>
      <w:r>
        <w:rPr>
          <w:i/>
          <w:sz w:val="24"/>
        </w:rPr>
        <w:t>et al.</w:t>
      </w:r>
      <w:r>
        <w:rPr/>
        <w:t xml:space="preserve"> . See Methods for details of the different sets of target predictions.</w:t>
      </w:r>
    </w:p>
    <w:tbl>
      <w:tblPr>
        <w:tblW w:w="849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260"/>
        <w:gridCol w:w="1800"/>
        <w:gridCol w:w="1620"/>
        <w:gridCol w:w="1450"/>
      </w:tblGrid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Functional clas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  <w:t xml:space="preserve"> </w:t>
            </w:r>
            <w:r>
              <w:rPr/>
              <w:t xml:space="preserve">Base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ubstitutions/kb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>SNPs / kb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ubs / Snps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’ UTRs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>397185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0.2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09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8.9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07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60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Conserved 8mers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(4 species)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480077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.9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0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Index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.7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08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.51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Conserved 8mers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(6 species)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79437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.0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0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.3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11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.43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Conserved 7mers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(4 species)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595343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4.8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09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4.6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0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04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Conserved 7mers </w:t>
            </w:r>
          </w:p>
          <w:p>
            <w:pPr>
              <w:pStyle w:val="Normal"/>
              <w:snapToGrid w:val="false"/>
              <w:rPr/>
            </w:pPr>
            <w:r>
              <w:rPr/>
              <w:t xml:space="preserve">(6 species)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25968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.0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1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.0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15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00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>All miRNA seed matches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704678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4.0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19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4.9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15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61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TA top 3/15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48780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1.8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6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4.9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55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46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TA top 0/0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44417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1.0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69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3.8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56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52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TA top 0/0 conservation &gt; 0.9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2764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5.7 </w:t>
              <w:softHyphen/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6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5.0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63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14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TA top 0/0 conservation &lt;= 0.9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1700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7.1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9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7.4 </w:t>
              <w:softHyphen/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74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56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TA top 0/0, no 6mer seeds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5649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1.3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7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3.8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62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54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TA top 0/0, no 6mer or G/U seeds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1278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8.2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1.2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2.3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1.0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48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ctar S1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59881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5.5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4.6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28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20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ctar S1 anchors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6012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0.9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1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.8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22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.50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ctar S3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6231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.6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3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.9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3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.92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ctar S3 anchors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0456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0.6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1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.4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26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.43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ctar S1 intersect with PITA top 0/0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5938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.1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59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.5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77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.60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ctar S1 intersect with PITA top 3/15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6182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.2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7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.0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70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07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Pictar S1 intersect with PITA top 0/0 taking all sites below a cutoff of -6 ddG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5176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.5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3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.1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35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13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tark (BLS &gt; 0.0)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86039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3.2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5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5.5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2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50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tark (BLS &gt; 0.2)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8649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7.7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Index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7.0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3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10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tark (BLS &gt; 0.4)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26493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6.2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4.9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3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27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tark (BLS &gt; 0.6)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9280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.3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3.2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1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03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tark (BLS &gt; 0.8)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1086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.8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.5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37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20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tark (BLS &gt; 0.9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563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0.8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 xml:space="preserve">1.2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.67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onserved sites (not aligned) (no ddG cutof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4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3.8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3.8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3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onserved sites (not aligned) (ddG &lt; –1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278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3.8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3.7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0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03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onserved sites (not aligned) (ddG &lt; –3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627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3.4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3.6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47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.94</w:t>
            </w:r>
          </w:p>
        </w:tc>
      </w:tr>
      <w:tr>
        <w:trPr/>
        <w:tc>
          <w:tcPr>
            <w:tcW w:w="2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onserved sites (not aligned) (ddG &lt; –5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27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3.0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5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3.6 </w:t>
              <w:softHyphen/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59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.83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onserved sites (not aligned) (ddG &lt; –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3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2.6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3.6 </w:t>
            </w:r>
            <w:r>
              <w:rPr>
                <w:rFonts w:cs="Symbol" w:ascii="Symbol" w:hAnsi="Symbol"/>
              </w:rPr>
              <w:t></w:t>
            </w:r>
            <w:r>
              <w:rPr/>
              <w:t xml:space="preserve"> 0.8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.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Helvetica" w:hAnsi="Helvetica" w:eastAsia="AR PL ShanHeiSun Uni" w:cs="Tahoma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sz w:val="32"/>
    </w:rPr>
  </w:style>
  <w:style w:type="paragraph" w:styleId="List">
    <w:name w:val="List"/>
    <w:basedOn w:val="TextBody"/>
    <w:pPr/>
    <w:rPr>
      <w:rFonts w:ascii="Times" w:hAnsi="Times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" w:hAnsi="Times" w:cs="Tahoma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0T18:10:00Z</dcterms:created>
  <dc:creator>Kevin Chen</dc:creator>
  <dc:description/>
  <cp:keywords/>
  <dc:language>en-US</dc:language>
  <cp:lastModifiedBy>Kevin</cp:lastModifiedBy>
  <dcterms:modified xsi:type="dcterms:W3CDTF">2009-03-18T16:53:00Z</dcterms:modified>
  <cp:revision>2</cp:revision>
  <dc:subject/>
  <dc:title>Supplementary Table 3</dc:title>
</cp:coreProperties>
</file>